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2324"/>
        <w:gridCol w:w="490"/>
        <w:gridCol w:w="951"/>
        <w:gridCol w:w="704"/>
        <w:gridCol w:w="490"/>
        <w:gridCol w:w="951"/>
        <w:gridCol w:w="704"/>
        <w:gridCol w:w="490"/>
        <w:gridCol w:w="951"/>
        <w:gridCol w:w="686"/>
        <w:gridCol w:w="490"/>
        <w:gridCol w:w="891"/>
        <w:gridCol w:w="724"/>
      </w:tblGrid>
      <w:tr w:rsidR="006C3B56" w:rsidRPr="006C3B56" w:rsidTr="006C3B56">
        <w:trPr>
          <w:trHeight w:val="315"/>
        </w:trPr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F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IR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tched</w:t>
            </w:r>
            <w:proofErr w:type="spellEnd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matched</w:t>
            </w:r>
            <w:proofErr w:type="spellEnd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-6.8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6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-7.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ditioning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C/RI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bookmarkStart w:id="0" w:name="_GoBack"/>
        <w:bookmarkEnd w:id="0"/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-9.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-6.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630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MV-R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-8.6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-3.7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2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-3.1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vHD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ade 0-I/ II-IV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5-11.9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0-10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0-16.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6-9.8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1-20.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9-13.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1-9.3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GvHD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-0.6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-0.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-0.4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-0.4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-0.9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C3B56" w:rsidRPr="006C3B56" w:rsidTr="006C3B56">
        <w:trPr>
          <w:trHeight w:val="315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-0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-0.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-0.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56" w:rsidRPr="006C3B56" w:rsidRDefault="006C3B56" w:rsidP="006C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9</w:t>
            </w:r>
          </w:p>
        </w:tc>
      </w:tr>
    </w:tbl>
    <w:p w:rsidR="006A2016" w:rsidRDefault="006C3B56"/>
    <w:sectPr w:rsidR="006A2016" w:rsidSect="006C3B5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B56"/>
    <w:rsid w:val="0024406E"/>
    <w:rsid w:val="006C3B56"/>
    <w:rsid w:val="007E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k-Weissinger, Eva Prof. Dr.</dc:creator>
  <cp:lastModifiedBy>Mischak-Weissinger, Eva Prof. Dr.</cp:lastModifiedBy>
  <cp:revision>1</cp:revision>
  <dcterms:created xsi:type="dcterms:W3CDTF">2019-03-04T13:49:00Z</dcterms:created>
  <dcterms:modified xsi:type="dcterms:W3CDTF">2019-03-04T13:50:00Z</dcterms:modified>
</cp:coreProperties>
</file>